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2C137" w14:textId="6F4285D2" w:rsidR="002976A4" w:rsidRDefault="00A446AC" w:rsidP="002976A4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</w:pPr>
      <w:bookmarkStart w:id="0" w:name="_heading=h.yess8bkqz5e7" w:colFirst="0" w:colLast="0"/>
      <w:bookmarkStart w:id="1" w:name="_Hlk199837915"/>
      <w:bookmarkEnd w:id="0"/>
      <w:r>
        <w:rPr>
          <w:rFonts w:ascii="Times New Roman" w:eastAsia="Times New Roman" w:hAnsi="Times New Roman" w:cs="Times New Roman"/>
          <w:b/>
          <w:bCs/>
        </w:rPr>
        <w:t xml:space="preserve">Interplay between </w:t>
      </w:r>
      <w:r>
        <w:rPr>
          <w:rFonts w:ascii="Times New Roman" w:eastAsia="Times New Roman" w:hAnsi="Times New Roman" w:cs="Times New Roman"/>
          <w:b/>
          <w:bCs/>
          <w:i/>
          <w:iCs/>
        </w:rPr>
        <w:t>CDH1</w:t>
      </w:r>
      <w:r>
        <w:rPr>
          <w:rFonts w:ascii="Times New Roman" w:eastAsia="Times New Roman" w:hAnsi="Times New Roman" w:cs="Times New Roman"/>
          <w:b/>
          <w:bCs/>
        </w:rPr>
        <w:t xml:space="preserve"> polymorphisms, haplotypes, and genomic repetitive elements in urothelial bladder cancer prognosis</w:t>
      </w:r>
    </w:p>
    <w:p w14:paraId="688FDCDC" w14:textId="77777777" w:rsidR="0002405D" w:rsidRPr="0002405D" w:rsidRDefault="0002405D" w:rsidP="0002405D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ís Capelasso Lucas Pinheiro</w:t>
      </w: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Maria Alice Feitosa de Souza Martins</w:t>
      </w: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Maria Fernanda Vicente Turim</w:t>
      </w: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Isabely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Mayara da Silva</w:t>
      </w: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Janaina Nicolau de Oliveira</w:t>
      </w: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Fernando Terziotti</w:t>
      </w: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3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Juliana Mara Serpeloni</w:t>
      </w: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Karen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jão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de Oliveira</w:t>
      </w: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André Luís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forga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Vanzela</w:t>
      </w: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4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Roberta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osi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uembarovski</w:t>
      </w: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*.</w:t>
      </w:r>
    </w:p>
    <w:p w14:paraId="7218E0F9" w14:textId="77777777" w:rsidR="0002405D" w:rsidRPr="0002405D" w:rsidRDefault="0002405D" w:rsidP="0002405D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Mutagenesis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ncogenetics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eneral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iology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3F7BB6BB" w14:textId="77777777" w:rsidR="0002405D" w:rsidRPr="0002405D" w:rsidRDefault="0002405D" w:rsidP="0002405D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Molecular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Genetics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Immunology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Pathological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ciences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081DEA98" w14:textId="77777777" w:rsidR="0002405D" w:rsidRPr="0002405D" w:rsidRDefault="0002405D" w:rsidP="0002405D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3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Cancer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Hospital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Londrina – HCL, Londrina, PR,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290EFAB1" w14:textId="7EBD87B5" w:rsidR="00AE73B1" w:rsidRPr="004769FD" w:rsidRDefault="0002405D" w:rsidP="0002405D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02405D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4</w:t>
      </w:r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Cytogenetics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Plant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iversity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eneral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iology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02405D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560C53B8" w14:textId="2DE7EB5B" w:rsidR="00A713A7" w:rsidRDefault="00AE73B1" w:rsidP="00010988">
      <w:pPr>
        <w:rPr>
          <w:rFonts w:ascii="Times New Roman" w:hAnsi="Times New Roman" w:cs="Times New Roman"/>
        </w:rPr>
        <w:sectPr w:rsidR="00A713A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65FDE">
        <w:rPr>
          <w:rFonts w:ascii="Times New Roman" w:eastAsia="Times New Roman" w:hAnsi="Times New Roman" w:cs="Times New Roman"/>
          <w:kern w:val="0"/>
          <w:lang w:eastAsia="pt-BR"/>
          <w14:ligatures w14:val="none"/>
        </w:rPr>
        <w:t>*Corresponding author: Tel: +55 (43) 33715149; E-mail: robertalosi@uel.br; Address: Celso Garcia Cid Highway, PR-445, Km 380 - University Campus, Londrina - PR, Brazil (zip code: 86057-970)</w:t>
      </w:r>
      <w:bookmarkEnd w:id="1"/>
      <w:r>
        <w:rPr>
          <w:rFonts w:ascii="Times New Roman" w:eastAsia="Times New Roman" w:hAnsi="Times New Roman" w:cs="Times New Roman"/>
          <w:kern w:val="0"/>
          <w:lang w:eastAsia="pt-BR"/>
          <w14:ligatures w14:val="none"/>
        </w:rPr>
        <w:t>.</w:t>
      </w:r>
    </w:p>
    <w:p w14:paraId="606233AD" w14:textId="5C5884DD" w:rsidR="00366866" w:rsidRPr="00CC3ED1" w:rsidRDefault="00D86486" w:rsidP="00366866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A713A7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 w:rsidR="002976A4">
        <w:rPr>
          <w:rFonts w:ascii="Times New Roman" w:hAnsi="Times New Roman" w:cs="Times New Roman"/>
          <w:b/>
          <w:bCs/>
        </w:rPr>
        <w:t>3</w:t>
      </w:r>
      <w:r w:rsidRPr="00A713A7">
        <w:rPr>
          <w:rFonts w:ascii="Times New Roman" w:hAnsi="Times New Roman" w:cs="Times New Roman"/>
          <w:b/>
          <w:bCs/>
        </w:rPr>
        <w:t>.</w:t>
      </w:r>
      <w:r w:rsidR="00366866" w:rsidRPr="00CC3ED1">
        <w:rPr>
          <w:rFonts w:ascii="Times New Roman" w:eastAsia="Times New Roman" w:hAnsi="Times New Roman" w:cs="Times New Roman"/>
          <w:b/>
        </w:rPr>
        <w:t xml:space="preserve"> </w:t>
      </w:r>
      <w:r w:rsidR="00366866" w:rsidRPr="00CC3ED1">
        <w:rPr>
          <w:rFonts w:ascii="Times New Roman" w:eastAsia="Times New Roman" w:hAnsi="Times New Roman" w:cs="Times New Roman"/>
        </w:rPr>
        <w:t>Frequency of SNPs rs16260 and rs7186053 in genetic models in urothelial bladder cancer patients.</w:t>
      </w:r>
    </w:p>
    <w:tbl>
      <w:tblPr>
        <w:tblW w:w="7995" w:type="dxa"/>
        <w:jc w:val="center"/>
        <w:tblLayout w:type="fixed"/>
        <w:tblLook w:val="0400" w:firstRow="0" w:lastRow="0" w:firstColumn="0" w:lastColumn="0" w:noHBand="0" w:noVBand="1"/>
      </w:tblPr>
      <w:tblGrid>
        <w:gridCol w:w="1290"/>
        <w:gridCol w:w="1687"/>
        <w:gridCol w:w="1538"/>
        <w:gridCol w:w="735"/>
        <w:gridCol w:w="780"/>
        <w:gridCol w:w="1185"/>
        <w:gridCol w:w="780"/>
      </w:tblGrid>
      <w:tr w:rsidR="00366866" w:rsidRPr="00CC3ED1" w14:paraId="1A0684D3" w14:textId="77777777" w:rsidTr="00FC5779">
        <w:trPr>
          <w:trHeight w:val="300"/>
          <w:jc w:val="center"/>
        </w:trPr>
        <w:tc>
          <w:tcPr>
            <w:tcW w:w="12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65576E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b/>
                <w:color w:val="000000"/>
              </w:rPr>
              <w:t>SNP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D7D9C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b/>
                <w:color w:val="000000"/>
              </w:rPr>
              <w:t>Model</w:t>
            </w:r>
          </w:p>
        </w:tc>
        <w:tc>
          <w:tcPr>
            <w:tcW w:w="15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7CB41DA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b/>
              </w:rPr>
              <w:t>Genotype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6BA9FA78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b/>
                <w:color w:val="000000"/>
              </w:rPr>
              <w:t>Pa</w:t>
            </w:r>
            <w:r w:rsidRPr="00CC3ED1">
              <w:rPr>
                <w:rFonts w:ascii="Times New Roman" w:eastAsia="Times New Roman" w:hAnsi="Times New Roman" w:cs="Times New Roman"/>
                <w:b/>
              </w:rPr>
              <w:t>tients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72FAC939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b/>
                <w:color w:val="000000"/>
              </w:rPr>
              <w:t>Frequ</w:t>
            </w:r>
            <w:r w:rsidRPr="00CC3ED1">
              <w:rPr>
                <w:rFonts w:ascii="Times New Roman" w:eastAsia="Times New Roman" w:hAnsi="Times New Roman" w:cs="Times New Roman"/>
                <w:b/>
              </w:rPr>
              <w:t>ency</w:t>
            </w:r>
            <w:r w:rsidRPr="00CC3ED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366866" w:rsidRPr="00CC3ED1" w14:paraId="1BD89220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224289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5F37DE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38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7EF1F09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7B865882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6BFE74ED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366866" w:rsidRPr="00CC3ED1" w14:paraId="34B8A49F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6A8A00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3CFA91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38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6655AFB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  <w:vAlign w:val="center"/>
          </w:tcPr>
          <w:p w14:paraId="495FFB8A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</w:tcBorders>
            <w:vAlign w:val="center"/>
          </w:tcPr>
          <w:p w14:paraId="0241CB5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b/>
                <w:color w:val="000000"/>
              </w:rPr>
              <w:t>(%)</w:t>
            </w:r>
          </w:p>
        </w:tc>
        <w:tc>
          <w:tcPr>
            <w:tcW w:w="1185" w:type="dxa"/>
            <w:tcBorders>
              <w:top w:val="nil"/>
              <w:bottom w:val="single" w:sz="4" w:space="0" w:color="000000"/>
            </w:tcBorders>
            <w:vAlign w:val="center"/>
          </w:tcPr>
          <w:p w14:paraId="31231CF4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b/>
                <w:color w:val="000000"/>
              </w:rPr>
              <w:t>Global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B1A8DA4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b/>
                <w:color w:val="000000"/>
              </w:rPr>
              <w:t>LA2</w:t>
            </w:r>
          </w:p>
        </w:tc>
      </w:tr>
      <w:tr w:rsidR="00366866" w:rsidRPr="00CC3ED1" w14:paraId="02F5CAE3" w14:textId="77777777" w:rsidTr="00FC5779">
        <w:trPr>
          <w:trHeight w:val="300"/>
          <w:jc w:val="center"/>
        </w:trPr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902BA6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rs16260</w:t>
            </w:r>
          </w:p>
          <w:p w14:paraId="77E74882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3ED1">
              <w:rPr>
                <w:rFonts w:ascii="Times New Roman" w:eastAsia="Times New Roman" w:hAnsi="Times New Roman" w:cs="Times New Roman"/>
              </w:rPr>
              <w:t>(C&gt;A)</w:t>
            </w:r>
          </w:p>
        </w:tc>
        <w:tc>
          <w:tcPr>
            <w:tcW w:w="1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D58ED2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</w:rPr>
              <w:t>Genotypic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center"/>
          </w:tcPr>
          <w:p w14:paraId="61D50832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44A85462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8BA14DD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65BF0CE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6D5F7AC5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567D132A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75088F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D6223A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center"/>
          </w:tcPr>
          <w:p w14:paraId="3FEBF877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5AA7CE90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2AC4247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5778112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649F834D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1683BD9C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550535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B578A7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center"/>
          </w:tcPr>
          <w:p w14:paraId="53E27390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31782D6F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A73D828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93878C1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067D787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4BE7BAE9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0DC29E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F00309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center"/>
          </w:tcPr>
          <w:p w14:paraId="23B14FB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644C7C24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5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5436EA8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66F90D5A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7B822C3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66866" w:rsidRPr="00CC3ED1" w14:paraId="7962D993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FA50A4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F46ECF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center"/>
          </w:tcPr>
          <w:p w14:paraId="304BBCC3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  <w:vAlign w:val="center"/>
          </w:tcPr>
          <w:p w14:paraId="64955C34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164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</w:tcBorders>
            <w:vAlign w:val="center"/>
          </w:tcPr>
          <w:p w14:paraId="50FF2F26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185" w:type="dxa"/>
            <w:tcBorders>
              <w:top w:val="nil"/>
              <w:bottom w:val="single" w:sz="4" w:space="0" w:color="000000"/>
            </w:tcBorders>
            <w:vAlign w:val="center"/>
          </w:tcPr>
          <w:p w14:paraId="68C0B319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3A3AE4F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66866" w:rsidRPr="00CC3ED1" w14:paraId="74967A46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41C42D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0FE237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nil"/>
            </w:tcBorders>
            <w:vAlign w:val="bottom"/>
          </w:tcPr>
          <w:p w14:paraId="3A663917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bottom"/>
          </w:tcPr>
          <w:p w14:paraId="7EA8EA6A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3135D427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918A884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4205D3AD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15CEDEA9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DDB4E2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7119D8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14:paraId="74F941D7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CA + AA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  <w:vAlign w:val="bottom"/>
          </w:tcPr>
          <w:p w14:paraId="195FD529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</w:tcBorders>
            <w:vAlign w:val="bottom"/>
          </w:tcPr>
          <w:p w14:paraId="0C8149B5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6F566FD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1F7CE7A1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248FFA3F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40C4B3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C6CF8F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</w:rPr>
              <w:t>Recessiv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bottom"/>
          </w:tcPr>
          <w:p w14:paraId="35157432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CC + CA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bottom"/>
          </w:tcPr>
          <w:p w14:paraId="13177470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05DAB11A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31C8DFB4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023ACB25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16A5308B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801862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343BBF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9E4E78D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  <w:vAlign w:val="center"/>
          </w:tcPr>
          <w:p w14:paraId="1D93EBE9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</w:tcBorders>
            <w:vAlign w:val="center"/>
          </w:tcPr>
          <w:p w14:paraId="4ECDFB65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F3242E8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563DA9BA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4779A68F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441485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D40BDC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3ED1">
              <w:rPr>
                <w:rFonts w:ascii="Times New Roman" w:eastAsia="Times New Roman" w:hAnsi="Times New Roman" w:cs="Times New Roman"/>
              </w:rPr>
              <w:t>Overdominant</w:t>
            </w:r>
            <w:proofErr w:type="spellEnd"/>
            <w:r w:rsidRPr="00CC3ED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bottom"/>
          </w:tcPr>
          <w:p w14:paraId="61D7ACB8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CC + AA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bottom"/>
          </w:tcPr>
          <w:p w14:paraId="2A09F8B8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5B978308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E8AC217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0C44D3AF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039290BE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F78874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3A8F13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14:paraId="088FA9F1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  <w:vAlign w:val="bottom"/>
          </w:tcPr>
          <w:p w14:paraId="0A773475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</w:tcBorders>
            <w:vAlign w:val="bottom"/>
          </w:tcPr>
          <w:p w14:paraId="1A241EEF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tcBorders>
              <w:top w:val="nil"/>
              <w:bottom w:val="single" w:sz="4" w:space="0" w:color="000000"/>
            </w:tcBorders>
            <w:vAlign w:val="center"/>
          </w:tcPr>
          <w:p w14:paraId="76C373AA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3392D7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66866" w:rsidRPr="00CC3ED1" w14:paraId="0E2EAFFC" w14:textId="77777777" w:rsidTr="00FC5779">
        <w:trPr>
          <w:trHeight w:val="300"/>
          <w:jc w:val="center"/>
        </w:trPr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C78052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rs7186053</w:t>
            </w:r>
          </w:p>
          <w:p w14:paraId="0892A594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3ED1">
              <w:rPr>
                <w:rFonts w:ascii="Times New Roman" w:eastAsia="Times New Roman" w:hAnsi="Times New Roman" w:cs="Times New Roman"/>
              </w:rPr>
              <w:t>(A&gt;G)</w:t>
            </w:r>
          </w:p>
        </w:tc>
        <w:tc>
          <w:tcPr>
            <w:tcW w:w="1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E6E5C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</w:rPr>
              <w:t>Genotypic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center"/>
          </w:tcPr>
          <w:p w14:paraId="410AA471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50535B17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8DA6B9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E5EE283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7924A72F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078054BA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221E68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F536AD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center"/>
          </w:tcPr>
          <w:p w14:paraId="053F5BD9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6AB354DE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CCBBBF6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EF6BB1D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4A750CFE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40FDC921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3F1EFD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94AB52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center"/>
          </w:tcPr>
          <w:p w14:paraId="5B7D59B4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2E74453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D35209C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6A30CF45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6D8C78A8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067C80D0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19D9D1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C6172A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center"/>
          </w:tcPr>
          <w:p w14:paraId="5773AA35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0B558827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212 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B54EBEC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32.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33EBBFEF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762F0FC2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66866" w:rsidRPr="00CC3ED1" w14:paraId="1C9A0507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665E70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41D556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BA23EC1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  <w:vAlign w:val="center"/>
          </w:tcPr>
          <w:p w14:paraId="3A4E24FE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456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</w:tcBorders>
            <w:vAlign w:val="center"/>
          </w:tcPr>
          <w:p w14:paraId="62EDE48F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68.0</w:t>
            </w:r>
          </w:p>
        </w:tc>
        <w:tc>
          <w:tcPr>
            <w:tcW w:w="1185" w:type="dxa"/>
            <w:tcBorders>
              <w:top w:val="nil"/>
              <w:bottom w:val="single" w:sz="4" w:space="0" w:color="000000"/>
            </w:tcBorders>
            <w:vAlign w:val="center"/>
          </w:tcPr>
          <w:p w14:paraId="5B663C4E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7C246DED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66866" w:rsidRPr="00CC3ED1" w14:paraId="6BF20046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BF8E9F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CF42A0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bottom"/>
          </w:tcPr>
          <w:p w14:paraId="503BDE4C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bottom"/>
          </w:tcPr>
          <w:p w14:paraId="23CBF236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6217CAF8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5D285A1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385D3CC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5685C89D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01770A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408CFA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14:paraId="1C6D4490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AG + GG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  <w:vAlign w:val="bottom"/>
          </w:tcPr>
          <w:p w14:paraId="26EC17D0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</w:tcBorders>
            <w:vAlign w:val="bottom"/>
          </w:tcPr>
          <w:p w14:paraId="4A5A55B0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06961396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467A2261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7F85CB04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6E2605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B578BD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</w:rPr>
              <w:t>Recessiv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bottom"/>
          </w:tcPr>
          <w:p w14:paraId="45E5CC37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AA + AG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bottom"/>
          </w:tcPr>
          <w:p w14:paraId="1BD846D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5322F01C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7E6256F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1DAFE235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7FC5372E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CA4865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4832EB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14:paraId="65D62E3F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  <w:vAlign w:val="bottom"/>
          </w:tcPr>
          <w:p w14:paraId="64B90EA9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</w:tcBorders>
            <w:vAlign w:val="bottom"/>
          </w:tcPr>
          <w:p w14:paraId="2A745930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C8E6093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0D1BD4F3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706190FB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E2D5CC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30D723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C3ED1">
              <w:rPr>
                <w:rFonts w:ascii="Times New Roman" w:eastAsia="Times New Roman" w:hAnsi="Times New Roman" w:cs="Times New Roman"/>
              </w:rPr>
              <w:t>Overdominant</w:t>
            </w:r>
            <w:proofErr w:type="spellEnd"/>
            <w:r w:rsidRPr="00CC3ED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vAlign w:val="bottom"/>
          </w:tcPr>
          <w:p w14:paraId="64BA465C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AA + GG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bottom"/>
          </w:tcPr>
          <w:p w14:paraId="592A1FCC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bottom"/>
          </w:tcPr>
          <w:p w14:paraId="4012AFEC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27F3D045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nil"/>
              <w:right w:val="nil"/>
            </w:tcBorders>
            <w:vAlign w:val="center"/>
          </w:tcPr>
          <w:p w14:paraId="4F89B13F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6866" w:rsidRPr="00CC3ED1" w14:paraId="28743678" w14:textId="77777777" w:rsidTr="00FC5779">
        <w:trPr>
          <w:trHeight w:val="300"/>
          <w:jc w:val="center"/>
        </w:trPr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03D7E1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7DC5C1" w14:textId="77777777" w:rsidR="00366866" w:rsidRPr="00CC3ED1" w:rsidRDefault="00366866" w:rsidP="00FC5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14:paraId="64184FFB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  <w:vAlign w:val="bottom"/>
          </w:tcPr>
          <w:p w14:paraId="13C14C58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</w:tcBorders>
            <w:vAlign w:val="bottom"/>
          </w:tcPr>
          <w:p w14:paraId="799A7E9E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CC3ED1">
              <w:rPr>
                <w:rFonts w:ascii="Times New Roman" w:eastAsia="Times New Roman" w:hAnsi="Times New Roman" w:cs="Times New Roman"/>
              </w:rPr>
              <w:t>.</w:t>
            </w: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tcBorders>
              <w:top w:val="nil"/>
              <w:bottom w:val="single" w:sz="4" w:space="0" w:color="000000"/>
            </w:tcBorders>
            <w:vAlign w:val="center"/>
          </w:tcPr>
          <w:p w14:paraId="36F86B82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73413AA8" w14:textId="77777777" w:rsidR="00366866" w:rsidRPr="00CC3ED1" w:rsidRDefault="00366866" w:rsidP="00FC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3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9333C2B" w14:textId="0D5A61C1" w:rsidR="00366866" w:rsidRPr="00D86486" w:rsidRDefault="00366866" w:rsidP="00366866">
      <w:pPr>
        <w:jc w:val="both"/>
        <w:rPr>
          <w:rFonts w:ascii="Times New Roman" w:hAnsi="Times New Roman" w:cs="Times New Roman"/>
        </w:rPr>
      </w:pPr>
      <w:r w:rsidRPr="00CC3ED1">
        <w:rPr>
          <w:rFonts w:ascii="Times New Roman" w:eastAsia="Times New Roman" w:hAnsi="Times New Roman" w:cs="Times New Roman"/>
        </w:rPr>
        <w:t>SNP: Single nucleotide polymorphism. N: total number of patients. LA2: Latin American population 2.</w:t>
      </w:r>
    </w:p>
    <w:p w14:paraId="69F44F76" w14:textId="42A714C3" w:rsidR="00A713A7" w:rsidRPr="00D86486" w:rsidRDefault="00A713A7" w:rsidP="00A713A7">
      <w:pPr>
        <w:jc w:val="both"/>
        <w:rPr>
          <w:rFonts w:ascii="Times New Roman" w:hAnsi="Times New Roman" w:cs="Times New Roman"/>
        </w:rPr>
      </w:pPr>
    </w:p>
    <w:p w14:paraId="6C607EC1" w14:textId="5C995362" w:rsidR="00D86486" w:rsidRPr="00D86486" w:rsidRDefault="00D86486" w:rsidP="00A713A7">
      <w:pPr>
        <w:jc w:val="both"/>
        <w:rPr>
          <w:rFonts w:ascii="Times New Roman" w:hAnsi="Times New Roman" w:cs="Times New Roman"/>
        </w:rPr>
      </w:pPr>
    </w:p>
    <w:sectPr w:rsidR="00D86486" w:rsidRPr="00D864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86"/>
    <w:rsid w:val="00010988"/>
    <w:rsid w:val="0002405D"/>
    <w:rsid w:val="000B316D"/>
    <w:rsid w:val="000B3E04"/>
    <w:rsid w:val="000E0123"/>
    <w:rsid w:val="0012533E"/>
    <w:rsid w:val="0017437B"/>
    <w:rsid w:val="00216B99"/>
    <w:rsid w:val="002976A4"/>
    <w:rsid w:val="00330354"/>
    <w:rsid w:val="00366866"/>
    <w:rsid w:val="00415AE7"/>
    <w:rsid w:val="005B6C12"/>
    <w:rsid w:val="0062070E"/>
    <w:rsid w:val="00745488"/>
    <w:rsid w:val="007862AA"/>
    <w:rsid w:val="008302C4"/>
    <w:rsid w:val="009634D6"/>
    <w:rsid w:val="00A446AC"/>
    <w:rsid w:val="00A713A7"/>
    <w:rsid w:val="00AE73B1"/>
    <w:rsid w:val="00D86486"/>
    <w:rsid w:val="00F051FE"/>
    <w:rsid w:val="00F3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3ECCB"/>
  <w15:chartTrackingRefBased/>
  <w15:docId w15:val="{611BE325-F51C-450F-9813-9AC8852C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D86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86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86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86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86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864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864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864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864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6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86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6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864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8648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864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8648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864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864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86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86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86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86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864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8648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8648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8648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86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8648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864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0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7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�s Capelasso Lucas Pinheiro</dc:creator>
  <cp:keywords/>
  <dc:description/>
  <cp:lastModifiedBy>La�s Capelasso Lucas Pinheiro</cp:lastModifiedBy>
  <cp:revision>5</cp:revision>
  <dcterms:created xsi:type="dcterms:W3CDTF">2026-02-12T19:37:00Z</dcterms:created>
  <dcterms:modified xsi:type="dcterms:W3CDTF">2026-06-01T13:35:00Z</dcterms:modified>
</cp:coreProperties>
</file>